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571"/>
        <w:tblOverlap w:val="never"/>
        <w:tblW w:w="112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5412"/>
        <w:gridCol w:w="4195"/>
      </w:tblGrid>
      <w:tr w:rsidR="0024444E" w:rsidRPr="00BA64A6" w14:paraId="548A2B00" w14:textId="73D8A2EC" w:rsidTr="00BA64A6">
        <w:trPr>
          <w:trHeight w:val="652"/>
        </w:trPr>
        <w:tc>
          <w:tcPr>
            <w:tcW w:w="16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CCA64F" w14:textId="58B56D8B" w:rsidR="0024444E" w:rsidRPr="00BA64A6" w:rsidRDefault="0024444E" w:rsidP="007426F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0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0B961A" w14:textId="00448612" w:rsidR="0024444E" w:rsidRPr="007426F6" w:rsidRDefault="0024444E" w:rsidP="007426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26F6">
              <w:rPr>
                <w:rFonts w:ascii="Arial" w:hAnsi="Arial" w:cs="Arial"/>
                <w:b/>
                <w:bCs/>
                <w:sz w:val="24"/>
                <w:szCs w:val="24"/>
              </w:rPr>
              <w:t>Primer sequence</w:t>
            </w:r>
          </w:p>
        </w:tc>
      </w:tr>
      <w:tr w:rsidR="00732BEC" w:rsidRPr="00BA64A6" w14:paraId="4D0F64F9" w14:textId="77777777" w:rsidTr="00BA64A6">
        <w:trPr>
          <w:trHeight w:val="652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DD5D6" w14:textId="3C344F5A" w:rsidR="00732BEC" w:rsidRPr="00BA64A6" w:rsidRDefault="0024444E" w:rsidP="007426F6">
            <w:pPr>
              <w:ind w:firstLineChars="100" w:firstLine="211"/>
              <w:jc w:val="center"/>
              <w:rPr>
                <w:rFonts w:ascii="Arial" w:hAnsi="Arial" w:cs="Arial"/>
                <w:b/>
                <w:bCs/>
              </w:rPr>
            </w:pPr>
            <w:r w:rsidRPr="00BA64A6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5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1B6D" w14:textId="60D922A1" w:rsidR="00732BEC" w:rsidRPr="00BA64A6" w:rsidRDefault="0024444E" w:rsidP="007426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A64A6"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616A5" w14:textId="40887B29" w:rsidR="00732BEC" w:rsidRPr="00BA64A6" w:rsidRDefault="0024444E" w:rsidP="007426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A64A6"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222FC6" w:rsidRPr="00BA64A6" w14:paraId="596F7A40" w14:textId="40D6CDC6" w:rsidTr="001E75A8">
        <w:trPr>
          <w:trHeight w:val="319"/>
        </w:trPr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3665B552" w14:textId="08282DB5" w:rsidR="00222FC6" w:rsidRPr="00BA64A6" w:rsidRDefault="001E75A8" w:rsidP="007426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A64A6">
              <w:rPr>
                <w:rFonts w:ascii="Arial" w:hAnsi="Arial" w:cs="Arial"/>
                <w:b/>
                <w:bCs/>
              </w:rPr>
              <w:t>β-actin</w:t>
            </w:r>
          </w:p>
        </w:tc>
        <w:tc>
          <w:tcPr>
            <w:tcW w:w="5412" w:type="dxa"/>
            <w:tcBorders>
              <w:top w:val="single" w:sz="4" w:space="0" w:color="auto"/>
            </w:tcBorders>
          </w:tcPr>
          <w:p w14:paraId="76E9E347" w14:textId="71685215" w:rsidR="00222FC6" w:rsidRPr="00BA64A6" w:rsidRDefault="00BB1F88" w:rsidP="007426F6">
            <w:pPr>
              <w:jc w:val="center"/>
              <w:rPr>
                <w:rFonts w:ascii="Arial" w:hAnsi="Arial" w:cs="Arial"/>
              </w:rPr>
            </w:pPr>
            <w:r w:rsidRPr="00BA64A6">
              <w:rPr>
                <w:rFonts w:ascii="Arial" w:hAnsi="Arial" w:cs="Arial"/>
              </w:rPr>
              <w:t>CATGTACGTTGCTATCCAGGC</w:t>
            </w:r>
          </w:p>
        </w:tc>
        <w:tc>
          <w:tcPr>
            <w:tcW w:w="4195" w:type="dxa"/>
          </w:tcPr>
          <w:p w14:paraId="05C1087E" w14:textId="470FC829" w:rsidR="00222FC6" w:rsidRPr="00BA64A6" w:rsidRDefault="00BB1F88" w:rsidP="007426F6">
            <w:pPr>
              <w:jc w:val="center"/>
              <w:rPr>
                <w:rFonts w:ascii="Arial" w:hAnsi="Arial" w:cs="Arial"/>
              </w:rPr>
            </w:pPr>
            <w:r w:rsidRPr="00BA64A6">
              <w:rPr>
                <w:rFonts w:ascii="Arial" w:hAnsi="Arial" w:cs="Arial"/>
              </w:rPr>
              <w:t>CTCCTTAATGTCACGCACGAT</w:t>
            </w:r>
          </w:p>
        </w:tc>
      </w:tr>
      <w:tr w:rsidR="00EC1E7D" w:rsidRPr="00BA64A6" w14:paraId="3E9CA930" w14:textId="3AE1B729" w:rsidTr="001E75A8">
        <w:trPr>
          <w:trHeight w:val="319"/>
        </w:trPr>
        <w:tc>
          <w:tcPr>
            <w:tcW w:w="1642" w:type="dxa"/>
            <w:vAlign w:val="center"/>
          </w:tcPr>
          <w:p w14:paraId="24B1D719" w14:textId="0C2EBB44" w:rsidR="00EC1E7D" w:rsidRPr="00BA64A6" w:rsidRDefault="001E75A8" w:rsidP="007426F6">
            <w:pPr>
              <w:jc w:val="center"/>
              <w:rPr>
                <w:rFonts w:ascii="Arial" w:hAnsi="Arial" w:cs="Arial" w:hint="eastAsia"/>
                <w:b/>
                <w:bCs/>
                <w:i/>
                <w:iCs/>
              </w:rPr>
            </w:pPr>
            <w:r w:rsidRPr="00BA64A6">
              <w:rPr>
                <w:rFonts w:ascii="Arial" w:hAnsi="Arial" w:cs="Arial"/>
                <w:b/>
                <w:bCs/>
                <w:i/>
                <w:iCs/>
              </w:rPr>
              <w:t>M</w:t>
            </w:r>
            <w:r w:rsidR="00BA64A6">
              <w:rPr>
                <w:rFonts w:ascii="Arial" w:hAnsi="Arial" w:cs="Arial" w:hint="eastAsia"/>
                <w:b/>
                <w:bCs/>
                <w:i/>
                <w:iCs/>
              </w:rPr>
              <w:t>LIP</w:t>
            </w:r>
          </w:p>
        </w:tc>
        <w:tc>
          <w:tcPr>
            <w:tcW w:w="5412" w:type="dxa"/>
            <w:vAlign w:val="center"/>
          </w:tcPr>
          <w:p w14:paraId="5595987F" w14:textId="68FD4F5B" w:rsidR="00EC1E7D" w:rsidRPr="00BA64A6" w:rsidRDefault="00BB1F88" w:rsidP="007426F6">
            <w:pPr>
              <w:jc w:val="center"/>
              <w:rPr>
                <w:rFonts w:ascii="Arial" w:hAnsi="Arial" w:cs="Arial"/>
              </w:rPr>
            </w:pPr>
            <w:r w:rsidRPr="00BA64A6">
              <w:rPr>
                <w:rFonts w:ascii="Arial" w:hAnsi="Arial" w:cs="Arial"/>
              </w:rPr>
              <w:t>TTATTGTGGACTCCGAAGGGG</w:t>
            </w:r>
          </w:p>
        </w:tc>
        <w:tc>
          <w:tcPr>
            <w:tcW w:w="4195" w:type="dxa"/>
            <w:vAlign w:val="center"/>
          </w:tcPr>
          <w:p w14:paraId="670825BD" w14:textId="65141186" w:rsidR="00EC1E7D" w:rsidRPr="00BA64A6" w:rsidRDefault="00BB1F88" w:rsidP="007426F6">
            <w:pPr>
              <w:jc w:val="center"/>
              <w:rPr>
                <w:rFonts w:ascii="Arial" w:hAnsi="Arial" w:cs="Arial"/>
              </w:rPr>
            </w:pPr>
            <w:r w:rsidRPr="00BA64A6">
              <w:rPr>
                <w:rFonts w:ascii="Arial" w:hAnsi="Arial" w:cs="Arial"/>
              </w:rPr>
              <w:t>GCACTACATCAGAGACCAGACTG</w:t>
            </w:r>
          </w:p>
        </w:tc>
      </w:tr>
    </w:tbl>
    <w:p w14:paraId="6EEE9EFB" w14:textId="34EDD50C" w:rsidR="006E62CF" w:rsidRPr="009F617B" w:rsidRDefault="00E851C1" w:rsidP="007426F6">
      <w:pPr>
        <w:jc w:val="center"/>
        <w:rPr>
          <w:rFonts w:ascii="Arial" w:hAnsi="Arial" w:cs="Arial"/>
          <w:sz w:val="28"/>
          <w:szCs w:val="32"/>
        </w:rPr>
      </w:pPr>
      <w:r w:rsidRPr="009F617B">
        <w:rPr>
          <w:rFonts w:ascii="Arial" w:hAnsi="Arial" w:cs="Arial"/>
          <w:sz w:val="28"/>
          <w:szCs w:val="32"/>
        </w:rPr>
        <w:t xml:space="preserve">Supplementary </w:t>
      </w:r>
      <w:r w:rsidR="00E34BD5" w:rsidRPr="009F617B">
        <w:rPr>
          <w:rFonts w:ascii="Arial" w:hAnsi="Arial" w:cs="Arial"/>
          <w:sz w:val="28"/>
          <w:szCs w:val="32"/>
        </w:rPr>
        <w:t xml:space="preserve">Table </w:t>
      </w:r>
      <w:r w:rsidR="001E75A8" w:rsidRPr="009F617B">
        <w:rPr>
          <w:rFonts w:ascii="Arial" w:hAnsi="Arial" w:cs="Arial"/>
          <w:sz w:val="28"/>
          <w:szCs w:val="32"/>
        </w:rPr>
        <w:t>16</w:t>
      </w:r>
      <w:r w:rsidR="00F61579" w:rsidRPr="009F617B">
        <w:rPr>
          <w:rFonts w:ascii="Arial" w:hAnsi="Arial" w:cs="Arial"/>
          <w:sz w:val="28"/>
          <w:szCs w:val="32"/>
        </w:rPr>
        <w:t>.</w:t>
      </w:r>
      <w:r w:rsidR="00E34BD5" w:rsidRPr="009F617B">
        <w:rPr>
          <w:rFonts w:ascii="Arial" w:hAnsi="Arial" w:cs="Arial"/>
          <w:sz w:val="28"/>
          <w:szCs w:val="32"/>
        </w:rPr>
        <w:t xml:space="preserve"> </w:t>
      </w:r>
      <w:r w:rsidR="00EC1E7D" w:rsidRPr="009F617B">
        <w:rPr>
          <w:rFonts w:ascii="Arial" w:hAnsi="Arial" w:cs="Arial"/>
          <w:sz w:val="28"/>
          <w:szCs w:val="32"/>
        </w:rPr>
        <w:t>Sequences of primers used for real-time quantitative PCR</w:t>
      </w:r>
      <w:r w:rsidR="0024444E" w:rsidRPr="009F617B">
        <w:rPr>
          <w:rFonts w:ascii="Arial" w:hAnsi="Arial" w:cs="Arial"/>
          <w:sz w:val="28"/>
          <w:szCs w:val="32"/>
        </w:rPr>
        <w:t>.</w:t>
      </w:r>
    </w:p>
    <w:sectPr w:rsidR="006E62CF" w:rsidRPr="009F617B" w:rsidSect="00732B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BFDB7" w14:textId="77777777" w:rsidR="00035106" w:rsidRDefault="00035106" w:rsidP="00EC1E7D">
      <w:r>
        <w:separator/>
      </w:r>
    </w:p>
  </w:endnote>
  <w:endnote w:type="continuationSeparator" w:id="0">
    <w:p w14:paraId="3C7D0F5E" w14:textId="77777777" w:rsidR="00035106" w:rsidRDefault="00035106" w:rsidP="00EC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F5A9B" w14:textId="77777777" w:rsidR="00035106" w:rsidRDefault="00035106" w:rsidP="00EC1E7D">
      <w:r>
        <w:separator/>
      </w:r>
    </w:p>
  </w:footnote>
  <w:footnote w:type="continuationSeparator" w:id="0">
    <w:p w14:paraId="71687274" w14:textId="77777777" w:rsidR="00035106" w:rsidRDefault="00035106" w:rsidP="00EC1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E3E44DD"/>
    <w:rsid w:val="00035106"/>
    <w:rsid w:val="00086839"/>
    <w:rsid w:val="001E75A8"/>
    <w:rsid w:val="00222FC6"/>
    <w:rsid w:val="0024289A"/>
    <w:rsid w:val="0024444E"/>
    <w:rsid w:val="002A2526"/>
    <w:rsid w:val="002D6BF0"/>
    <w:rsid w:val="003075FE"/>
    <w:rsid w:val="003F0B4A"/>
    <w:rsid w:val="004A533E"/>
    <w:rsid w:val="00581798"/>
    <w:rsid w:val="00581A69"/>
    <w:rsid w:val="00666C06"/>
    <w:rsid w:val="00674092"/>
    <w:rsid w:val="006969FA"/>
    <w:rsid w:val="006E62CF"/>
    <w:rsid w:val="00732BEC"/>
    <w:rsid w:val="007426F6"/>
    <w:rsid w:val="00806F23"/>
    <w:rsid w:val="00863C8B"/>
    <w:rsid w:val="008E05BB"/>
    <w:rsid w:val="008F050B"/>
    <w:rsid w:val="008F4703"/>
    <w:rsid w:val="009004EF"/>
    <w:rsid w:val="00972202"/>
    <w:rsid w:val="009726D1"/>
    <w:rsid w:val="009F617B"/>
    <w:rsid w:val="00AC0A37"/>
    <w:rsid w:val="00BA64A6"/>
    <w:rsid w:val="00BB1F88"/>
    <w:rsid w:val="00BD1FEA"/>
    <w:rsid w:val="00D733F8"/>
    <w:rsid w:val="00E34BD5"/>
    <w:rsid w:val="00E851C1"/>
    <w:rsid w:val="00EC1E7D"/>
    <w:rsid w:val="00F61579"/>
    <w:rsid w:val="00FC1AB8"/>
    <w:rsid w:val="00FF6F60"/>
    <w:rsid w:val="1E3E44DD"/>
    <w:rsid w:val="2A36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23A088"/>
  <w15:docId w15:val="{F3BFC9F4-3ADA-4100-9D5B-7BAEA176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EC1E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C1E7D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EC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C1E7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○雾生来彷徨</dc:creator>
  <cp:keywords/>
  <cp:lastModifiedBy>zhaode Feng</cp:lastModifiedBy>
  <cp:revision>7</cp:revision>
  <dcterms:created xsi:type="dcterms:W3CDTF">2026-02-13T04:35:00Z</dcterms:created>
  <dcterms:modified xsi:type="dcterms:W3CDTF">2026-02-13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GrammarlyDocumentId">
    <vt:lpwstr>77eba23ebb941c7067ffc6648de89fe30b43922040d708f5790781bbc5d8a1c0</vt:lpwstr>
  </property>
</Properties>
</file>